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4AD5B" w14:textId="77777777" w:rsidR="003432F6" w:rsidRPr="008074A5" w:rsidRDefault="003432F6" w:rsidP="003432F6">
      <w:pPr>
        <w:widowControl/>
        <w:adjustRightInd w:val="0"/>
        <w:snapToGrid w:val="0"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</w:pPr>
      <w:r w:rsidRPr="008074A5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Supplementary Table S</w:t>
      </w: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7</w:t>
      </w:r>
      <w:r w:rsidRPr="008074A5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. Experimental methods and disease durations of the Japanese and German datasets</w:t>
      </w:r>
    </w:p>
    <w:p w14:paraId="717B8B18" w14:textId="77777777" w:rsidR="003432F6" w:rsidRPr="004841F9" w:rsidRDefault="003432F6" w:rsidP="003432F6">
      <w:pPr>
        <w:widowControl/>
        <w:snapToGrid w:val="0"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pPr w:leftFromText="142" w:rightFromText="142" w:vertAnchor="text" w:tblpY="1"/>
        <w:tblOverlap w:val="never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0"/>
        <w:gridCol w:w="1894"/>
        <w:gridCol w:w="1539"/>
        <w:gridCol w:w="1925"/>
        <w:gridCol w:w="1928"/>
        <w:gridCol w:w="1928"/>
        <w:gridCol w:w="2288"/>
      </w:tblGrid>
      <w:tr w:rsidR="003432F6" w:rsidRPr="004841F9" w14:paraId="48626F64" w14:textId="77777777" w:rsidTr="00971F1C">
        <w:trPr>
          <w:trHeight w:val="390"/>
        </w:trPr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40E7B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ry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C5AC6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portation temperature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352D2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orage method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D038C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ool DNA stabilizer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E1A15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B53CD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A8D7A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 duration (years)</w:t>
            </w:r>
            <w:r w:rsidRPr="004841F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3432F6" w:rsidRPr="004841F9" w14:paraId="40F6BE01" w14:textId="77777777" w:rsidTr="00971F1C">
        <w:trPr>
          <w:trHeight w:val="36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2BA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F36A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 w:rsidRPr="004841F9">
              <w:rPr>
                <w:rFonts w:ascii="Times New Roman" w:eastAsia="ＭＳ 明朝" w:hAnsi="Times New Roman" w:cs="Times New Roman"/>
                <w:bCs/>
                <w:color w:val="000000"/>
                <w:kern w:val="0"/>
                <w:sz w:val="24"/>
                <w:szCs w:val="24"/>
              </w:rPr>
              <w:t> </w:t>
            </w: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°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0C0B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Freeze dry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B001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DE11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16S rRNA V3-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2BDC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341F/805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7029" w14:textId="77777777" w:rsidR="003432F6" w:rsidRPr="0025668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256689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6.4 ± 4.8</w:t>
            </w:r>
          </w:p>
          <w:p w14:paraId="161BBB8D" w14:textId="77777777" w:rsidR="003432F6" w:rsidRPr="0025668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256689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(Max 20, Min 0.1)</w:t>
            </w:r>
          </w:p>
        </w:tc>
      </w:tr>
      <w:tr w:rsidR="003432F6" w:rsidRPr="004841F9" w14:paraId="7901A75C" w14:textId="77777777" w:rsidTr="00971F1C">
        <w:trPr>
          <w:trHeight w:val="390"/>
        </w:trPr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40587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4EBBA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On dry i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16B0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−80</w:t>
            </w:r>
            <w:r w:rsidRPr="004841F9">
              <w:rPr>
                <w:rFonts w:ascii="Times New Roman" w:eastAsia="ＭＳ 明朝" w:hAnsi="Times New Roman" w:cs="Times New Roman"/>
                <w:bCs/>
                <w:color w:val="000000"/>
                <w:kern w:val="0"/>
                <w:sz w:val="24"/>
                <w:szCs w:val="24"/>
              </w:rPr>
              <w:t> </w:t>
            </w: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°C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728CB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4B8D5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16S rRNA V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388FD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515F/805R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21F0" w14:textId="77777777" w:rsidR="003432F6" w:rsidRPr="004841F9" w:rsidRDefault="003432F6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n.a.</w:t>
            </w:r>
            <w:proofErr w:type="spellEnd"/>
          </w:p>
        </w:tc>
      </w:tr>
    </w:tbl>
    <w:p w14:paraId="1A24D0DA" w14:textId="77777777" w:rsidR="009B5BAD" w:rsidRPr="003432F6" w:rsidRDefault="009B5BAD"/>
    <w:sectPr w:rsidR="009B5BAD" w:rsidRPr="003432F6" w:rsidSect="003432F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2F6"/>
    <w:rsid w:val="003432F6"/>
    <w:rsid w:val="009B5BAD"/>
    <w:rsid w:val="00FE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909A2B"/>
  <w15:chartTrackingRefBased/>
  <w15:docId w15:val="{6DE9CA55-6790-48B6-8901-6EF977529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2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genet</dc:creator>
  <cp:keywords/>
  <dc:description/>
  <cp:lastModifiedBy>Neurogenet</cp:lastModifiedBy>
  <cp:revision>2</cp:revision>
  <dcterms:created xsi:type="dcterms:W3CDTF">2020-10-07T04:20:00Z</dcterms:created>
  <dcterms:modified xsi:type="dcterms:W3CDTF">2020-10-07T04:53:00Z</dcterms:modified>
</cp:coreProperties>
</file>